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>
          <w:rFonts w:ascii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Tab S7.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Percentage of viable cells (human osteoblast-like MG-63 cells), measured by the trypan blue exclusion test on day 7 after seeding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on fresh and aged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C</w:t>
      </w:r>
      <w:r>
        <w:rPr>
          <w:rFonts w:cs="Times New Roman" w:ascii="Times New Roman" w:hAnsi="Times New Roman"/>
          <w:color w:val="000000"/>
          <w:sz w:val="24"/>
          <w:szCs w:val="20"/>
          <w:vertAlign w:val="subscript"/>
          <w:lang w:eastAsia="de-DE"/>
        </w:rPr>
        <w:t>60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/Ti composites with various Ti concentrations (low: 25%, medium: 45%, high: 70%). The data is presented as mean </w:t>
      </w:r>
      <w:r>
        <w:rPr>
          <w:rFonts w:cs="Times New Roman" w:ascii="Times New Roman" w:hAnsi="Times New Roman"/>
          <w:sz w:val="24"/>
          <w:szCs w:val="24"/>
          <w:lang w:eastAsia="cs-CZ"/>
        </w:rPr>
        <w:t>± standard error of the mean (S.E.M.) obtained from 3 experiments.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0"/>
          <w:lang w:eastAsia="de-DE"/>
        </w:rPr>
        <w:t>GS: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microscopic glass coverslips, reference material. No significant differences among the experimental groups were found. </w:t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60655</wp:posOffset>
                </wp:positionV>
                <wp:extent cx="4906645" cy="1247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645" cy="124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40"/>
                              <w:gridCol w:w="2910"/>
                              <w:gridCol w:w="297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Viability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cs-CZ" w:eastAsia="cs-CZ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Fresh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g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1.1 ± 1.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0.3 ± 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Low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1.4 ± 1.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89.3 ± 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Medium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0.3 ± 1.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0.4 ± 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High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1.3 ± 1.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87.0 ± 2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35pt;height:98.25pt;mso-wrap-distance-left:0pt;mso-wrap-distance-right:7.05pt;mso-wrap-distance-top:0pt;mso-wrap-distance-bottom:0pt;margin-top:12.6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72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40"/>
                        <w:gridCol w:w="2910"/>
                        <w:gridCol w:w="297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Viability i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cs-CZ" w:eastAsia="cs-CZ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Fresh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ge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1.1 ± 1.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0.3 ± 2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Low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1.4 ± 1.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89.3 ± 2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Medium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0.3 ± 1.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0.4 ± 2.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High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1.3 ± 1.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87.0 ± 2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16:00Z</dcterms:created>
  <dc:creator>Ivana Kopová</dc:creator>
  <dc:description/>
  <cp:keywords/>
  <dc:language>en-US</dc:language>
  <cp:lastModifiedBy>Ivana Kopová</cp:lastModifiedBy>
  <dcterms:modified xsi:type="dcterms:W3CDTF">2015-02-19T10:12:00Z</dcterms:modified>
  <cp:revision>5</cp:revision>
  <dc:subject/>
  <dc:title/>
</cp:coreProperties>
</file>